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87095" w14:textId="77777777" w:rsidR="009D0962" w:rsidRDefault="009D0962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3DBD7267" w14:textId="2AF0A28B" w:rsidR="007877B0" w:rsidRDefault="007877B0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  <w:r>
        <w:rPr>
          <w:rFonts w:asciiTheme="majorHAnsi" w:eastAsia="Calibri" w:hAnsiTheme="majorHAnsi" w:cstheme="majorHAnsi"/>
          <w:b/>
          <w:bCs/>
          <w:sz w:val="24"/>
          <w:szCs w:val="24"/>
        </w:rPr>
        <w:t xml:space="preserve">Supplemental Material </w:t>
      </w:r>
    </w:p>
    <w:p w14:paraId="322042EA" w14:textId="77777777" w:rsidR="007877B0" w:rsidRDefault="007877B0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02DAD12A" w14:textId="77777777" w:rsidR="00CF45CD" w:rsidRPr="006C3FF5" w:rsidRDefault="00CF45CD" w:rsidP="00CF45CD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78F01EB9" w14:textId="77777777" w:rsidR="00CF45CD" w:rsidRPr="006C3FF5" w:rsidRDefault="00CF45CD" w:rsidP="00CF45CD">
      <w:pPr>
        <w:rPr>
          <w:rFonts w:asciiTheme="majorHAnsi" w:hAnsiTheme="majorHAnsi" w:cstheme="majorHAnsi"/>
          <w:sz w:val="24"/>
          <w:szCs w:val="24"/>
        </w:rPr>
      </w:pPr>
    </w:p>
    <w:p w14:paraId="2ED79106" w14:textId="77777777" w:rsidR="00CF45CD" w:rsidRPr="006C3FF5" w:rsidRDefault="00CF45CD" w:rsidP="00A92D1C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6C3FF5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7982A39B" wp14:editId="23CB7BC7">
            <wp:extent cx="4389120" cy="3594764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4877" cy="359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369B9" w14:textId="77777777" w:rsidR="00CF45CD" w:rsidRPr="00895010" w:rsidRDefault="00CF45CD" w:rsidP="00CF45CD">
      <w:pPr>
        <w:spacing w:line="48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155BB02E" w14:textId="77777777" w:rsidR="00CF45CD" w:rsidRPr="00895010" w:rsidRDefault="00CF45CD" w:rsidP="00CF45CD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895010">
        <w:rPr>
          <w:rFonts w:asciiTheme="majorHAnsi" w:hAnsiTheme="majorHAnsi" w:cstheme="majorHAnsi"/>
          <w:b/>
          <w:bCs/>
          <w:sz w:val="24"/>
          <w:szCs w:val="24"/>
        </w:rPr>
        <w:t>Figure S</w:t>
      </w:r>
      <w:r>
        <w:rPr>
          <w:rFonts w:asciiTheme="majorHAnsi" w:hAnsiTheme="majorHAnsi" w:cstheme="majorHAnsi"/>
          <w:b/>
          <w:bCs/>
          <w:sz w:val="24"/>
          <w:szCs w:val="24"/>
        </w:rPr>
        <w:t>1</w:t>
      </w:r>
      <w:r w:rsidRPr="00895010">
        <w:rPr>
          <w:rFonts w:asciiTheme="majorHAnsi" w:hAnsiTheme="majorHAnsi" w:cstheme="majorHAnsi"/>
          <w:sz w:val="24"/>
          <w:szCs w:val="24"/>
        </w:rPr>
        <w:t xml:space="preserve">. Total methane production by biotic controls for all experiments. </w:t>
      </w:r>
    </w:p>
    <w:p w14:paraId="31814A34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067F4FA4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07D9235B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74791388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439C5533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69DCD281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14A66E8F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31736971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3C29FFA9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21E9DEF4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3ACA6D95" w14:textId="77777777" w:rsidR="00CF45CD" w:rsidRDefault="00CF45CD" w:rsidP="006E464E">
      <w:pPr>
        <w:spacing w:line="48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</w:p>
    <w:p w14:paraId="21E01E6E" w14:textId="77777777" w:rsidR="006E464E" w:rsidRPr="006C3FF5" w:rsidRDefault="006E464E" w:rsidP="006E464E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5340" w:type="dxa"/>
        <w:tblInd w:w="2" w:type="dxa"/>
        <w:tblLook w:val="04A0" w:firstRow="1" w:lastRow="0" w:firstColumn="1" w:lastColumn="0" w:noHBand="0" w:noVBand="1"/>
      </w:tblPr>
      <w:tblGrid>
        <w:gridCol w:w="1660"/>
        <w:gridCol w:w="2300"/>
        <w:gridCol w:w="1380"/>
      </w:tblGrid>
      <w:tr w:rsidR="006E464E" w:rsidRPr="006C3FF5" w14:paraId="02F39D19" w14:textId="77777777" w:rsidTr="00C813DB">
        <w:trPr>
          <w:trHeight w:val="104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1DAE" w14:textId="77777777" w:rsidR="006E464E" w:rsidRPr="006C3FF5" w:rsidRDefault="006E464E" w:rsidP="00C813DB">
            <w:pPr>
              <w:rPr>
                <w:rFonts w:asciiTheme="majorHAnsi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b/>
                <w:bCs/>
                <w:color w:val="000000"/>
                <w:sz w:val="24"/>
                <w:szCs w:val="24"/>
              </w:rPr>
              <w:t>Donor Cow ID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B6D22" w14:textId="77777777" w:rsidR="006E464E" w:rsidRPr="006C3FF5" w:rsidRDefault="006E464E" w:rsidP="00C813DB">
            <w:pPr>
              <w:rPr>
                <w:rFonts w:asciiTheme="majorHAnsi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b/>
                <w:bCs/>
                <w:color w:val="000000"/>
                <w:sz w:val="24"/>
                <w:szCs w:val="24"/>
              </w:rPr>
              <w:t xml:space="preserve">Milk production average and SD (kg)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691C9" w14:textId="77777777" w:rsidR="006E464E" w:rsidRPr="006C3FF5" w:rsidRDefault="006E464E" w:rsidP="00C813DB">
            <w:pPr>
              <w:rPr>
                <w:rFonts w:asciiTheme="majorHAnsi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b/>
                <w:bCs/>
                <w:color w:val="000000"/>
                <w:sz w:val="24"/>
                <w:szCs w:val="24"/>
              </w:rPr>
              <w:t>Days in Milk</w:t>
            </w:r>
          </w:p>
        </w:tc>
      </w:tr>
      <w:tr w:rsidR="006E464E" w:rsidRPr="006C3FF5" w14:paraId="566A456E" w14:textId="77777777" w:rsidTr="00C813DB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69B9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42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CD68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8.6 ± 0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6C82D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01 to 329</w:t>
            </w:r>
          </w:p>
        </w:tc>
      </w:tr>
      <w:tr w:rsidR="006E464E" w:rsidRPr="006C3FF5" w14:paraId="5AE0E9B7" w14:textId="77777777" w:rsidTr="00C813DB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7A0E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44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56E9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.9 ± 0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3EABC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57 to 285</w:t>
            </w:r>
          </w:p>
        </w:tc>
      </w:tr>
      <w:tr w:rsidR="006E464E" w:rsidRPr="006C3FF5" w14:paraId="371C83F6" w14:textId="77777777" w:rsidTr="00C813DB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ECE6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40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D7BF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2.7 ± 0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F89F7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86 to 314</w:t>
            </w:r>
          </w:p>
        </w:tc>
      </w:tr>
      <w:tr w:rsidR="006E464E" w:rsidRPr="006C3FF5" w14:paraId="2492E6CA" w14:textId="77777777" w:rsidTr="00C813DB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518A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23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0322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4.3 ± 0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D0DB0" w14:textId="77777777" w:rsidR="006E464E" w:rsidRPr="006C3FF5" w:rsidRDefault="006E464E" w:rsidP="00C813DB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44 to 272</w:t>
            </w:r>
          </w:p>
        </w:tc>
      </w:tr>
    </w:tbl>
    <w:p w14:paraId="32ACA2A8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0F7D04AE" w14:textId="7C0F638F" w:rsidR="00FF6EAA" w:rsidRPr="00895010" w:rsidRDefault="00FF6EAA" w:rsidP="00FF6EAA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895010">
        <w:rPr>
          <w:rFonts w:asciiTheme="majorHAnsi" w:eastAsia="Calibri" w:hAnsiTheme="majorHAnsi" w:cstheme="majorHAnsi"/>
          <w:b/>
          <w:bCs/>
          <w:sz w:val="24"/>
          <w:szCs w:val="24"/>
        </w:rPr>
        <w:t xml:space="preserve">Table </w:t>
      </w:r>
      <w:r w:rsidRPr="00895010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39497D">
        <w:rPr>
          <w:rFonts w:asciiTheme="majorHAnsi" w:hAnsiTheme="majorHAnsi" w:cstheme="majorHAnsi"/>
          <w:b/>
          <w:bCs/>
          <w:sz w:val="24"/>
          <w:szCs w:val="24"/>
        </w:rPr>
        <w:t>1</w:t>
      </w:r>
      <w:r w:rsidRPr="00895010">
        <w:rPr>
          <w:rFonts w:asciiTheme="majorHAnsi" w:hAnsiTheme="majorHAnsi" w:cstheme="majorHAnsi"/>
          <w:sz w:val="24"/>
          <w:szCs w:val="24"/>
        </w:rPr>
        <w:t>. Donor cow milk production. The data represents milk production over the period corresponding with weekly shipments of rumen fluid from Feb 28th, 2022 to Mar 28</w:t>
      </w:r>
      <w:r w:rsidRPr="00895010">
        <w:rPr>
          <w:rFonts w:asciiTheme="majorHAnsi" w:hAnsiTheme="majorHAnsi" w:cstheme="majorHAnsi"/>
          <w:sz w:val="24"/>
          <w:szCs w:val="24"/>
          <w:vertAlign w:val="superscript"/>
        </w:rPr>
        <w:t>th</w:t>
      </w:r>
      <w:r w:rsidRPr="00895010">
        <w:rPr>
          <w:rFonts w:asciiTheme="majorHAnsi" w:hAnsiTheme="majorHAnsi" w:cstheme="majorHAnsi"/>
          <w:sz w:val="24"/>
          <w:szCs w:val="24"/>
        </w:rPr>
        <w:t xml:space="preserve">, 2022. </w:t>
      </w:r>
    </w:p>
    <w:p w14:paraId="23E8E79E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390A510C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5BD3F91F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6E090A34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6BD954F7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0B9D6D1D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31FEDC92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196093ED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29179822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09340A33" w14:textId="77777777" w:rsidR="006E464E" w:rsidRPr="006C3FF5" w:rsidRDefault="006E464E" w:rsidP="006E464E">
      <w:pPr>
        <w:rPr>
          <w:rFonts w:asciiTheme="majorHAnsi" w:hAnsiTheme="majorHAnsi" w:cstheme="majorHAnsi"/>
          <w:b/>
          <w:bCs/>
          <w:sz w:val="24"/>
          <w:szCs w:val="24"/>
        </w:rPr>
      </w:pPr>
    </w:p>
    <w:p w14:paraId="130C3B09" w14:textId="77777777" w:rsidR="006E464E" w:rsidRPr="006C3FF5" w:rsidRDefault="006E464E" w:rsidP="006E464E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37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757"/>
      </w:tblGrid>
      <w:tr w:rsidR="006E464E" w:rsidRPr="006C3FF5" w14:paraId="0D5F6752" w14:textId="77777777" w:rsidTr="00C813DB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18FFA" w14:textId="77777777" w:rsidR="006E464E" w:rsidRPr="006C3FF5" w:rsidRDefault="006E464E" w:rsidP="00C813DB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Output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D3D25" w14:textId="77777777" w:rsidR="006E464E" w:rsidRPr="006C3FF5" w:rsidRDefault="006E464E" w:rsidP="00C813DB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Value</w:t>
            </w:r>
          </w:p>
        </w:tc>
      </w:tr>
      <w:tr w:rsidR="006E464E" w:rsidRPr="006C3FF5" w14:paraId="32885992" w14:textId="77777777" w:rsidTr="00C813DB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B7514" w14:textId="77777777" w:rsidR="006E464E" w:rsidRPr="006C3FF5" w:rsidRDefault="006E464E" w:rsidP="00C813D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Dry Matter Intake. (</w:t>
            </w:r>
            <w:proofErr w:type="spellStart"/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lbs</w:t>
            </w:r>
            <w:proofErr w:type="spellEnd"/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/day)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75442" w14:textId="77777777" w:rsidR="006E464E" w:rsidRPr="006C3FF5" w:rsidRDefault="006E464E" w:rsidP="00C813DB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58.75</w:t>
            </w:r>
          </w:p>
        </w:tc>
      </w:tr>
      <w:tr w:rsidR="006E464E" w:rsidRPr="006C3FF5" w14:paraId="67041CF5" w14:textId="77777777" w:rsidTr="00C813DB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0F79A" w14:textId="77777777" w:rsidR="006E464E" w:rsidRPr="006C3FF5" w:rsidRDefault="006E464E" w:rsidP="00C813D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DM (%)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7A64F" w14:textId="77777777" w:rsidR="006E464E" w:rsidRPr="006C3FF5" w:rsidRDefault="006E464E" w:rsidP="00C813DB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50.69</w:t>
            </w:r>
          </w:p>
        </w:tc>
      </w:tr>
      <w:tr w:rsidR="006E464E" w:rsidRPr="006C3FF5" w14:paraId="76E2369E" w14:textId="77777777" w:rsidTr="00C813DB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7D14D" w14:textId="77777777" w:rsidR="006E464E" w:rsidRPr="006C3FF5" w:rsidRDefault="006E464E" w:rsidP="00C813D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Forage (%DM)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538D6" w14:textId="77777777" w:rsidR="006E464E" w:rsidRPr="006C3FF5" w:rsidRDefault="006E464E" w:rsidP="00C813DB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52.34</w:t>
            </w:r>
          </w:p>
        </w:tc>
      </w:tr>
      <w:tr w:rsidR="006E464E" w:rsidRPr="006C3FF5" w14:paraId="62A4A24D" w14:textId="77777777" w:rsidTr="00C813DB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6332C" w14:textId="77777777" w:rsidR="006E464E" w:rsidRPr="006C3FF5" w:rsidRDefault="006E464E" w:rsidP="00C813D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aNDFom</w:t>
            </w:r>
            <w:proofErr w:type="spellEnd"/>
            <w:r w:rsidRPr="006C3FF5">
              <w:rPr>
                <w:rFonts w:asciiTheme="majorHAnsi" w:hAnsiTheme="majorHAnsi" w:cstheme="majorHAnsi"/>
                <w:sz w:val="24"/>
                <w:szCs w:val="24"/>
              </w:rPr>
              <w:t xml:space="preserve"> (%DM)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60EDB" w14:textId="77777777" w:rsidR="006E464E" w:rsidRPr="006C3FF5" w:rsidRDefault="006E464E" w:rsidP="00C813DB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27.85</w:t>
            </w:r>
          </w:p>
        </w:tc>
      </w:tr>
      <w:tr w:rsidR="006E464E" w:rsidRPr="006C3FF5" w14:paraId="50D8AE72" w14:textId="77777777" w:rsidTr="00C813DB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34D65" w14:textId="77777777" w:rsidR="006E464E" w:rsidRPr="006C3FF5" w:rsidRDefault="006E464E" w:rsidP="00C813D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Value Sugar (%DM)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D0B55" w14:textId="77777777" w:rsidR="006E464E" w:rsidRPr="006C3FF5" w:rsidRDefault="006E464E" w:rsidP="00C813DB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5.56</w:t>
            </w:r>
          </w:p>
        </w:tc>
      </w:tr>
      <w:tr w:rsidR="006E464E" w:rsidRPr="006C3FF5" w14:paraId="54ADB4FF" w14:textId="77777777" w:rsidTr="00C813DB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91AEA" w14:textId="77777777" w:rsidR="006E464E" w:rsidRPr="006C3FF5" w:rsidRDefault="006E464E" w:rsidP="00C813D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Starch (%DM)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A5222" w14:textId="77777777" w:rsidR="006E464E" w:rsidRPr="006C3FF5" w:rsidRDefault="006E464E" w:rsidP="00C813DB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26.14</w:t>
            </w:r>
          </w:p>
        </w:tc>
      </w:tr>
      <w:tr w:rsidR="006E464E" w:rsidRPr="006C3FF5" w14:paraId="645D1D17" w14:textId="77777777" w:rsidTr="00C813DB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581E4" w14:textId="77777777" w:rsidR="006E464E" w:rsidRPr="006C3FF5" w:rsidRDefault="006E464E" w:rsidP="00C813D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RUFAL Intake (g)</w:t>
            </w:r>
          </w:p>
        </w:tc>
        <w:tc>
          <w:tcPr>
            <w:tcW w:w="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4C6D8" w14:textId="77777777" w:rsidR="006E464E" w:rsidRPr="006C3FF5" w:rsidRDefault="006E464E" w:rsidP="00C813DB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6C3FF5">
              <w:rPr>
                <w:rFonts w:asciiTheme="majorHAnsi" w:hAnsiTheme="majorHAnsi" w:cstheme="majorHAnsi"/>
                <w:sz w:val="24"/>
                <w:szCs w:val="24"/>
              </w:rPr>
              <w:t>799.52</w:t>
            </w:r>
          </w:p>
        </w:tc>
      </w:tr>
    </w:tbl>
    <w:p w14:paraId="6331E647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28F7180B" w14:textId="1B747F2A" w:rsidR="00FF6EAA" w:rsidRPr="00895010" w:rsidRDefault="00FF6EAA" w:rsidP="00FF6EAA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895010">
        <w:rPr>
          <w:rFonts w:asciiTheme="majorHAnsi" w:hAnsiTheme="majorHAnsi" w:cstheme="majorHAnsi"/>
          <w:b/>
          <w:bCs/>
          <w:sz w:val="24"/>
          <w:szCs w:val="24"/>
        </w:rPr>
        <w:t>Table S</w:t>
      </w:r>
      <w:r w:rsidR="0039497D">
        <w:rPr>
          <w:rFonts w:asciiTheme="majorHAnsi" w:hAnsiTheme="majorHAnsi" w:cstheme="majorHAnsi"/>
          <w:b/>
          <w:bCs/>
          <w:sz w:val="24"/>
          <w:szCs w:val="24"/>
        </w:rPr>
        <w:t>2</w:t>
      </w:r>
      <w:r w:rsidRPr="00895010">
        <w:rPr>
          <w:rFonts w:asciiTheme="majorHAnsi" w:hAnsiTheme="majorHAnsi" w:cstheme="majorHAnsi"/>
          <w:sz w:val="24"/>
          <w:szCs w:val="24"/>
        </w:rPr>
        <w:t>. Donor cow diet. The data represents the diet maintained over the period corresponding with weekly shipments of rumen fluid from Feb 28th, 2022 to Mar 28</w:t>
      </w:r>
      <w:r w:rsidRPr="00895010">
        <w:rPr>
          <w:rFonts w:asciiTheme="majorHAnsi" w:hAnsiTheme="majorHAnsi" w:cstheme="majorHAnsi"/>
          <w:sz w:val="24"/>
          <w:szCs w:val="24"/>
          <w:vertAlign w:val="superscript"/>
        </w:rPr>
        <w:t>th</w:t>
      </w:r>
      <w:r w:rsidRPr="00895010">
        <w:rPr>
          <w:rFonts w:asciiTheme="majorHAnsi" w:hAnsiTheme="majorHAnsi" w:cstheme="majorHAnsi"/>
          <w:sz w:val="24"/>
          <w:szCs w:val="24"/>
        </w:rPr>
        <w:t xml:space="preserve">, 2022. </w:t>
      </w:r>
    </w:p>
    <w:p w14:paraId="0C5C135A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435F2A34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34E2E3CF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7F4A4AA5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601EA2F6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125E9D7F" w14:textId="77777777" w:rsidR="006E464E" w:rsidRPr="006C3FF5" w:rsidRDefault="006E464E" w:rsidP="006E464E">
      <w:pPr>
        <w:spacing w:after="200"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</w:p>
    <w:p w14:paraId="103C1E60" w14:textId="77777777" w:rsidR="0066405D" w:rsidRDefault="0066405D"/>
    <w:sectPr w:rsidR="00664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64E"/>
    <w:rsid w:val="00090F4E"/>
    <w:rsid w:val="000A4979"/>
    <w:rsid w:val="000D4715"/>
    <w:rsid w:val="001138BE"/>
    <w:rsid w:val="0039497D"/>
    <w:rsid w:val="0066405D"/>
    <w:rsid w:val="006E464E"/>
    <w:rsid w:val="007877B0"/>
    <w:rsid w:val="009D0962"/>
    <w:rsid w:val="009E7B8B"/>
    <w:rsid w:val="00A01E56"/>
    <w:rsid w:val="00A92D1C"/>
    <w:rsid w:val="00CF45CD"/>
    <w:rsid w:val="00FF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2877B"/>
  <w15:chartTrackingRefBased/>
  <w15:docId w15:val="{3CA90DDE-25B8-8D4D-B4CD-05976CA9F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4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osman</dc:creator>
  <cp:keywords/>
  <dc:description/>
  <cp:lastModifiedBy>Kevin Posman</cp:lastModifiedBy>
  <cp:revision>7</cp:revision>
  <dcterms:created xsi:type="dcterms:W3CDTF">2025-05-20T04:28:00Z</dcterms:created>
  <dcterms:modified xsi:type="dcterms:W3CDTF">2025-05-27T16:02:00Z</dcterms:modified>
</cp:coreProperties>
</file>